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F9A" w:rsidRPr="00041E32" w:rsidRDefault="002832D8" w:rsidP="00F66F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F66F9A" w:rsidRPr="00041E32">
        <w:rPr>
          <w:rFonts w:ascii="Times New Roman" w:hAnsi="Times New Roman" w:cs="Times New Roman"/>
          <w:sz w:val="24"/>
          <w:szCs w:val="24"/>
        </w:rPr>
        <w:t xml:space="preserve">. </w:t>
      </w:r>
      <w:r w:rsidR="00F66F9A">
        <w:rPr>
          <w:rFonts w:ascii="Times New Roman" w:hAnsi="Times New Roman" w:cs="Times New Roman"/>
          <w:sz w:val="24"/>
          <w:szCs w:val="24"/>
        </w:rPr>
        <w:t>Percentages of perceived changes in mental health, by gender and clinical status</w:t>
      </w:r>
    </w:p>
    <w:tbl>
      <w:tblPr>
        <w:tblW w:w="5085" w:type="pct"/>
        <w:tblLayout w:type="fixed"/>
        <w:tblLook w:val="04A0" w:firstRow="1" w:lastRow="0" w:firstColumn="1" w:lastColumn="0" w:noHBand="0" w:noVBand="1"/>
      </w:tblPr>
      <w:tblGrid>
        <w:gridCol w:w="2552"/>
        <w:gridCol w:w="2178"/>
        <w:gridCol w:w="1933"/>
        <w:gridCol w:w="1854"/>
        <w:gridCol w:w="258"/>
        <w:gridCol w:w="1635"/>
        <w:gridCol w:w="1894"/>
        <w:gridCol w:w="1891"/>
      </w:tblGrid>
      <w:tr w:rsidR="00F66F9A" w:rsidRPr="00B63638" w:rsidTr="00B63638">
        <w:trPr>
          <w:trHeight w:val="413"/>
        </w:trPr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90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threshold  </w:t>
            </w:r>
          </w:p>
        </w:tc>
      </w:tr>
      <w:tr w:rsidR="00F66F9A" w:rsidRPr="00B63638" w:rsidTr="00B63638">
        <w:trPr>
          <w:trHeight w:val="642"/>
        </w:trPr>
        <w:tc>
          <w:tcPr>
            <w:tcW w:w="899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Perceptions of change since Covid-19: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66F9A" w:rsidRPr="00B63638" w:rsidTr="00B63638"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74)*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103)**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52 (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77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8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55)*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9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364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5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19)</w:t>
            </w:r>
          </w:p>
        </w:tc>
      </w:tr>
      <w:tr w:rsidR="00F66F9A" w:rsidRPr="00B63638" w:rsidTr="00B63638"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40)**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4)**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74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0)*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92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02)</w:t>
            </w:r>
          </w:p>
        </w:tc>
      </w:tr>
      <w:tr w:rsidR="00F66F9A" w:rsidRPr="00B63638" w:rsidTr="00B63638"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8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0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8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2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6)</w:t>
            </w:r>
          </w:p>
        </w:tc>
      </w:tr>
      <w:tr w:rsidR="00F66F9A" w:rsidRPr="00B63638" w:rsidTr="00B63638"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Depression total 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36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9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9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38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07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8E077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2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90)*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12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5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316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51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8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49)*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47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5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61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76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8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0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8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Anxiety total 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5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9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49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05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10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ED220C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93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03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6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1)**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9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 =328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74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ED220C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1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05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24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4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03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27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8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3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21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21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29)</w:t>
            </w:r>
          </w:p>
        </w:tc>
      </w:tr>
      <w:tr w:rsidR="00F66F9A" w:rsidRPr="00B63638" w:rsidTr="00B63638">
        <w:trPr>
          <w:trHeight w:val="169"/>
        </w:trPr>
        <w:tc>
          <w:tcPr>
            <w:tcW w:w="8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Wellbeing total </w:t>
            </w:r>
          </w:p>
        </w:tc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9)</w:t>
            </w:r>
          </w:p>
        </w:tc>
        <w:tc>
          <w:tcPr>
            <w:tcW w:w="66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B63638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93)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8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91)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84)</w:t>
            </w:r>
          </w:p>
        </w:tc>
      </w:tr>
      <w:tr w:rsidR="00F66F9A" w:rsidRPr="00B63638" w:rsidTr="00B63638">
        <w:trPr>
          <w:trHeight w:val="634"/>
        </w:trPr>
        <w:tc>
          <w:tcPr>
            <w:tcW w:w="899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Perceptions of change due to school closures: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15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02)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17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38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31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51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69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29)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98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08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 327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8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6)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14) 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9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12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129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Depression total 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 = 69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9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38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07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84DD6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75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9)*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 =244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8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44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72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D6" w:rsidRPr="00B63638">
              <w:rPr>
                <w:rFonts w:ascii="Times New Roman" w:hAnsi="Times New Roman" w:cs="Times New Roman"/>
                <w:sz w:val="24"/>
                <w:szCs w:val="24"/>
              </w:rPr>
              <w:t>= 207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57)*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64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)*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5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86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99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0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1)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21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5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19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4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Anxiety total 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5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9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49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05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llbeing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0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7)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27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5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8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5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98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 196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7)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3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0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3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60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6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3)</w:t>
            </w:r>
          </w:p>
        </w:tc>
        <w:tc>
          <w:tcPr>
            <w:tcW w:w="653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1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11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26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total</w:t>
            </w:r>
          </w:p>
        </w:tc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9)</w:t>
            </w:r>
          </w:p>
        </w:tc>
        <w:tc>
          <w:tcPr>
            <w:tcW w:w="66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93)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8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91)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84)</w:t>
            </w:r>
          </w:p>
        </w:tc>
      </w:tr>
      <w:tr w:rsidR="00F66F9A" w:rsidRPr="00B63638" w:rsidTr="00B63638">
        <w:trPr>
          <w:trHeight w:val="633"/>
        </w:trPr>
        <w:tc>
          <w:tcPr>
            <w:tcW w:w="899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Perceptions of change due to exam cancelations: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% (</w:t>
            </w:r>
            <w:r w:rsidRPr="00B63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6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65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84DD6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37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4)*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22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56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7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5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32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2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40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62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Depression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00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0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60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76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89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Depression total 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9) 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9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38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07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= 135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84DD6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4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4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04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8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31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5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47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5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78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855687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85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4)</w:t>
            </w:r>
          </w:p>
        </w:tc>
      </w:tr>
      <w:tr w:rsidR="00F66F9A" w:rsidRPr="00B63638" w:rsidTr="00B63638"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Anxiety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96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52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60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73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Anxiety total 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n = 72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7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5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93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49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805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(wors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56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84DD6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4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+ 220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9)*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6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35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(same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7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784DD6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33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30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20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354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(better)</w:t>
            </w:r>
          </w:p>
        </w:tc>
        <w:tc>
          <w:tcPr>
            <w:tcW w:w="767" w:type="pct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09)</w:t>
            </w:r>
          </w:p>
        </w:tc>
        <w:tc>
          <w:tcPr>
            <w:tcW w:w="681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0)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79)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75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195)</w:t>
            </w:r>
          </w:p>
        </w:tc>
      </w:tr>
      <w:tr w:rsidR="00F66F9A" w:rsidRPr="00B63638" w:rsidTr="00B63638">
        <w:trPr>
          <w:trHeight w:val="357"/>
        </w:trPr>
        <w:tc>
          <w:tcPr>
            <w:tcW w:w="89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Wellbeing total</w:t>
            </w:r>
          </w:p>
        </w:tc>
        <w:tc>
          <w:tcPr>
            <w:tcW w:w="76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462)</w:t>
            </w:r>
          </w:p>
        </w:tc>
        <w:tc>
          <w:tcPr>
            <w:tcW w:w="68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66F9A" w:rsidRPr="00B63638" w:rsidRDefault="000C4550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267)</w:t>
            </w:r>
          </w:p>
        </w:tc>
        <w:tc>
          <w:tcPr>
            <w:tcW w:w="653" w:type="pct"/>
            <w:tcBorders>
              <w:left w:val="nil"/>
              <w:bottom w:val="single" w:sz="12" w:space="0" w:color="auto"/>
              <w:right w:val="nil"/>
            </w:tcBorders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29)</w:t>
            </w:r>
          </w:p>
        </w:tc>
        <w:tc>
          <w:tcPr>
            <w:tcW w:w="667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66F9A" w:rsidRPr="00B63638" w:rsidRDefault="000C4550" w:rsidP="000C45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F66F9A"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66F9A"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93)</w:t>
            </w:r>
          </w:p>
        </w:tc>
        <w:tc>
          <w:tcPr>
            <w:tcW w:w="66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88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691)</w:t>
            </w:r>
          </w:p>
        </w:tc>
        <w:tc>
          <w:tcPr>
            <w:tcW w:w="66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66F9A" w:rsidRPr="00B63638" w:rsidRDefault="00F66F9A" w:rsidP="00B636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Pr="00B6363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63638">
              <w:rPr>
                <w:rFonts w:ascii="Times New Roman" w:hAnsi="Times New Roman" w:cs="Times New Roman"/>
                <w:sz w:val="24"/>
                <w:szCs w:val="24"/>
              </w:rPr>
              <w:t xml:space="preserve"> = 784)</w:t>
            </w:r>
          </w:p>
        </w:tc>
      </w:tr>
    </w:tbl>
    <w:p w:rsidR="00F66F9A" w:rsidRDefault="00F66F9A" w:rsidP="00F66F9A">
      <w:pPr>
        <w:spacing w:after="0" w:line="240" w:lineRule="auto"/>
      </w:pPr>
      <w:r>
        <w:t>*</w:t>
      </w:r>
      <w:r w:rsidRPr="00A14A22">
        <w:rPr>
          <w:i/>
        </w:rPr>
        <w:t>p</w:t>
      </w:r>
      <w:r>
        <w:t xml:space="preserve">&lt;0.5, ** </w:t>
      </w:r>
      <w:r w:rsidRPr="00A14A22">
        <w:rPr>
          <w:i/>
        </w:rPr>
        <w:t>p</w:t>
      </w:r>
      <w:r>
        <w:t xml:space="preserve">&lt;.01, *** </w:t>
      </w:r>
      <w:r w:rsidRPr="00A14A22">
        <w:rPr>
          <w:i/>
        </w:rPr>
        <w:t>p</w:t>
      </w:r>
      <w:r>
        <w:t>&lt;.001</w:t>
      </w:r>
    </w:p>
    <w:p w:rsidR="00F66F9A" w:rsidRDefault="00F66F9A" w:rsidP="00F66F9A">
      <w:pPr>
        <w:rPr>
          <w:rFonts w:ascii="Times New Roman" w:hAnsi="Times New Roman" w:cs="Times New Roman"/>
          <w:sz w:val="24"/>
          <w:szCs w:val="24"/>
        </w:rPr>
      </w:pPr>
      <w:r w:rsidRPr="009A03C9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number</w:t>
      </w:r>
    </w:p>
    <w:sectPr w:rsidR="00F66F9A" w:rsidSect="00F66F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61B"/>
    <w:rsid w:val="000C4550"/>
    <w:rsid w:val="000E383B"/>
    <w:rsid w:val="00213C07"/>
    <w:rsid w:val="00282152"/>
    <w:rsid w:val="002832D8"/>
    <w:rsid w:val="00784DD6"/>
    <w:rsid w:val="007B199D"/>
    <w:rsid w:val="00840CD5"/>
    <w:rsid w:val="00855687"/>
    <w:rsid w:val="00896210"/>
    <w:rsid w:val="008E077A"/>
    <w:rsid w:val="00974ACA"/>
    <w:rsid w:val="00B0761B"/>
    <w:rsid w:val="00B63638"/>
    <w:rsid w:val="00C201E9"/>
    <w:rsid w:val="00CD16F5"/>
    <w:rsid w:val="00E460E7"/>
    <w:rsid w:val="00ED220C"/>
    <w:rsid w:val="00F6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85607"/>
  <w15:chartTrackingRefBased/>
  <w15:docId w15:val="{DC0EC22C-78F9-4746-ABF0-98FDACFD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F5205-0CC0-4927-BCE6-D71DF82DC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Tracy</dc:creator>
  <cp:keywords/>
  <dc:description/>
  <cp:lastModifiedBy>STEWART Tracy</cp:lastModifiedBy>
  <cp:revision>4</cp:revision>
  <dcterms:created xsi:type="dcterms:W3CDTF">2021-11-02T14:10:00Z</dcterms:created>
  <dcterms:modified xsi:type="dcterms:W3CDTF">2021-11-02T14:21:00Z</dcterms:modified>
</cp:coreProperties>
</file>